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F3CFFA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References for supplementary methods and results</w:t>
      </w:r>
    </w:p>
    <w:p w14:paraId="42B9E513">
      <w:pPr>
        <w:spacing w:line="360" w:lineRule="auto"/>
        <w:rPr>
          <w:rFonts w:hint="eastAsia" w:ascii="Times New Roman Regular" w:hAnsi="Times New Roman Regular" w:cs="Times New Roman Regular"/>
          <w:bCs/>
          <w:sz w:val="24"/>
        </w:rPr>
      </w:pPr>
    </w:p>
    <w:p w14:paraId="65841F7C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sz w:val="24"/>
        </w:rPr>
        <w:t>Adam, Y., Samtal, C., Brandenburg, J. T., Falola, O. &amp; Adebiyi, E. Performing post-genome-wide association study analysis: overview, challenges and recommendations. F1000Res 10, 1002 (2021). https://doi.org:10.12688/f1000research.53962.1</w:t>
      </w:r>
    </w:p>
    <w:p w14:paraId="3D3A34E1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18347ADF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Baum K, Rajapakse JC, Azuaje F. Analysis of correlation-based biomolecular networks from different omics data by fitting stochastic block models. F1000Res. 2019;8:465.</w:t>
      </w:r>
    </w:p>
    <w:p w14:paraId="1D68D2BE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580538B2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 xml:space="preserve">Becht, E., McInnes, L., Healy, J., Dutertre, C. A., Kwok, I. W. H., Ng, L. G., Ginhoux, F., &amp; Newell, E. W. (2018). Dimensionality reduction for visualizing single-cell data using UMAP. Nat Biotechnol. https://doi.org/10.1038/nbt.4314 </w:t>
      </w:r>
    </w:p>
    <w:p w14:paraId="4BEC0F46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4CFE108F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Fang S, Hemani G, Richardson TG, Gaunt TR, Davey Smith G. Evaluating and implementing block jackknife resampling Mendelian randomization to mitigate bias induced by overlapping samples. Hum Mol Genet. 2023;32(2):192-203.</w:t>
      </w:r>
    </w:p>
    <w:p w14:paraId="6E937D7C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2470E06F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Frederiksen BN, Steck AK, Kroehl M, Lamb MM, Wong R, Rewers M, et al. Evidence of stage- and age-related heterogeneity of non-HLA SNPs and risk of islet autoimmunity and type 1 diabetes: the diabetes autoimmunity study in the young. Clin Dev Immunol. 2013;2013:417657.</w:t>
      </w:r>
    </w:p>
    <w:p w14:paraId="35DB05D8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3F500C8B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Itai Y, Rappoport N, Shamir R. Integration of gene expression and DNA methylation data across different experiments. Nucleic Acids Res. 2023;51(15):7762-76.</w:t>
      </w:r>
    </w:p>
    <w:p w14:paraId="36A8B18B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56FD3724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sz w:val="24"/>
        </w:rPr>
        <w:t>Ito, K. &amp; Murphy, D. Application of ggplot2 to Pharmacometric Graphics. CPT Pharmacometrics Syst Pharmacol 2, e79 (2013). https://doi.org:10.1038/psp.2013.56</w:t>
      </w:r>
    </w:p>
    <w:p w14:paraId="591F6A93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73882E51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Jin S, Guerrero-Juarez CF, Zhang L, Chang I, Ramos R, Kuan CH, et al. Inference and analysis of cell-cell communication using CellChat. Nat Commun. 2021;12(1):1088.</w:t>
      </w:r>
    </w:p>
    <w:p w14:paraId="7113819F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40E63507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Li J, Cao J, Li P, Deng R, Yao Z, Ying L, et al. A Bioinformatic Analysis of Immune-Related Prognostic Genes in Clear Cell Renal Cell Carcinoma Based on TCGA and GEO Databases. Int J Gen Med. 2022;15:325-42.</w:t>
      </w:r>
    </w:p>
    <w:p w14:paraId="5BAE4640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0A3F7440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Villavicencio CN, Macrohon JJ, Inbaraj XA, Jeng JH, Hsieh JG. Development of a Machine Learning Based Web Application for Early Diagnosis of COVID-19 Based on Symptoms. Diagnostics (Basel). 2022;12(4).</w:t>
      </w:r>
    </w:p>
    <w:p w14:paraId="60819348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</w:p>
    <w:p w14:paraId="72500F76">
      <w:pPr>
        <w:spacing w:line="360" w:lineRule="auto"/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Cs/>
          <w:kern w:val="2"/>
          <w:sz w:val="24"/>
          <w:szCs w:val="24"/>
          <w:lang w:val="en-US" w:eastAsia="zh-CN" w:bidi="ar-SA"/>
        </w:rPr>
        <w:t>Xu H, Toikumo S, Crist RC, Glogowska K, Jinwala Z, Deak JD, et al. Identifying genetic loci and phenomic associations of substance use traits: A multi-trait analysis of GWAS (MTAG) study. Addiction. 2023;118(10):1942-52.</w:t>
      </w:r>
    </w:p>
    <w:p w14:paraId="3A39AC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EEE916"/>
    <w:rsid w:val="1D777124"/>
    <w:rsid w:val="F7F9933C"/>
    <w:rsid w:val="FBEEE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3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4:38:00Z</dcterms:created>
  <dc:creator>Tailin</dc:creator>
  <cp:lastModifiedBy>Tailin</cp:lastModifiedBy>
  <dcterms:modified xsi:type="dcterms:W3CDTF">2025-04-12T13:3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B1C718F835C32F91DAFAF967B17311A5_43</vt:lpwstr>
  </property>
</Properties>
</file>